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5457"/>
        <w:gridCol w:w="723"/>
        <w:gridCol w:w="883"/>
        <w:gridCol w:w="1310"/>
      </w:tblGrid>
      <w:tr w:rsidR="002F3CCD" w:rsidRPr="00EA5676" w:rsidTr="008C1F9F">
        <w:tc>
          <w:tcPr>
            <w:tcW w:w="869" w:type="dxa"/>
          </w:tcPr>
          <w:p w:rsidR="002F3CCD" w:rsidRPr="00EA5676" w:rsidRDefault="002F3CCD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Search round</w:t>
            </w:r>
          </w:p>
        </w:tc>
        <w:tc>
          <w:tcPr>
            <w:tcW w:w="5855" w:type="dxa"/>
          </w:tcPr>
          <w:p w:rsidR="002F3CCD" w:rsidRPr="00EA5676" w:rsidRDefault="008C1F9F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2F3CCD" w:rsidRPr="00EA5676">
              <w:rPr>
                <w:rFonts w:asciiTheme="majorBidi" w:hAnsiTheme="majorBidi" w:cstheme="majorBidi"/>
                <w:sz w:val="24"/>
                <w:szCs w:val="24"/>
              </w:rPr>
              <w:t>yntax</w:t>
            </w:r>
            <w:r w:rsidR="0010557B">
              <w:rPr>
                <w:rFonts w:asciiTheme="majorBidi" w:hAnsiTheme="majorBidi" w:cstheme="majorBidi"/>
                <w:sz w:val="24"/>
                <w:szCs w:val="24"/>
              </w:rPr>
              <w:t xml:space="preserve"> in scop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</w:tcPr>
          <w:p w:rsidR="002F3CCD" w:rsidRPr="00EA5676" w:rsidRDefault="002F3CCD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NNR</w:t>
            </w:r>
          </w:p>
        </w:tc>
        <w:tc>
          <w:tcPr>
            <w:tcW w:w="883" w:type="dxa"/>
          </w:tcPr>
          <w:p w:rsidR="002F3CCD" w:rsidRPr="00EA5676" w:rsidRDefault="002F3CCD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Output No.</w:t>
            </w:r>
          </w:p>
        </w:tc>
        <w:tc>
          <w:tcPr>
            <w:tcW w:w="912" w:type="dxa"/>
          </w:tcPr>
          <w:p w:rsidR="002F3CCD" w:rsidRPr="00EA5676" w:rsidRDefault="002F3CCD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Day</w:t>
            </w:r>
          </w:p>
        </w:tc>
      </w:tr>
      <w:tr w:rsidR="002F3CCD" w:rsidRPr="00EA5676" w:rsidTr="008C1F9F">
        <w:tc>
          <w:tcPr>
            <w:tcW w:w="869" w:type="dxa"/>
          </w:tcPr>
          <w:p w:rsidR="002F3CCD" w:rsidRPr="00EA5676" w:rsidRDefault="008C1F9F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855" w:type="dxa"/>
          </w:tcPr>
          <w:p w:rsidR="002F3CCD" w:rsidRPr="00EA5676" w:rsidRDefault="008C1F9F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)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NFRSF8 Recep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 Receptor Superfamily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Member 8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Soluble CD30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sCD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re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llo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all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hom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cell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ntibody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)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t>(PUBYEAR &gt; 1990 AND PUBYEAR &lt; 2018) OR PUBDATETXT(April 2018)</w:t>
            </w:r>
          </w:p>
        </w:tc>
        <w:tc>
          <w:tcPr>
            <w:tcW w:w="723" w:type="dxa"/>
          </w:tcPr>
          <w:p w:rsidR="002F3CCD" w:rsidRPr="00EA5676" w:rsidRDefault="008C1F9F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83" w:type="dxa"/>
          </w:tcPr>
          <w:p w:rsidR="002F3CCD" w:rsidRPr="00EA5676" w:rsidRDefault="00F16CC9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40</w:t>
            </w:r>
          </w:p>
        </w:tc>
        <w:tc>
          <w:tcPr>
            <w:tcW w:w="912" w:type="dxa"/>
          </w:tcPr>
          <w:p w:rsidR="002F3CCD" w:rsidRDefault="00F16CC9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2</w:t>
            </w:r>
          </w:p>
        </w:tc>
      </w:tr>
      <w:tr w:rsidR="00CD4AE0" w:rsidRPr="00EA5676" w:rsidTr="008C1F9F">
        <w:tc>
          <w:tcPr>
            <w:tcW w:w="869" w:type="dxa"/>
          </w:tcPr>
          <w:p w:rsidR="00CD4AE0" w:rsidRDefault="00CD4AE0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55" w:type="dxa"/>
          </w:tcPr>
          <w:p w:rsidR="00CD4AE0" w:rsidRPr="00EA5676" w:rsidRDefault="003C4402" w:rsidP="00085B72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)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NFRSF8 Recep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lastRenderedPageBreak/>
              <w:t>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 Receptor Superfamily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Member 8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Soluble CD30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sCD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re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llo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all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hom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cell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ntibody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)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t>(PUBYEAR &gt; 1990 AND PUBYEAR &lt; 2018) OR PUBDATETXT(April 2018)</w:t>
            </w:r>
          </w:p>
        </w:tc>
        <w:tc>
          <w:tcPr>
            <w:tcW w:w="723" w:type="dxa"/>
          </w:tcPr>
          <w:p w:rsidR="00CD4AE0" w:rsidRDefault="003C4402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0</w:t>
            </w:r>
          </w:p>
        </w:tc>
        <w:tc>
          <w:tcPr>
            <w:tcW w:w="883" w:type="dxa"/>
          </w:tcPr>
          <w:p w:rsidR="00CD4AE0" w:rsidRPr="00EA5676" w:rsidRDefault="003C4402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7</w:t>
            </w:r>
          </w:p>
        </w:tc>
        <w:tc>
          <w:tcPr>
            <w:tcW w:w="912" w:type="dxa"/>
          </w:tcPr>
          <w:p w:rsidR="00CD4AE0" w:rsidRDefault="000E341A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2</w:t>
            </w:r>
          </w:p>
        </w:tc>
      </w:tr>
      <w:tr w:rsidR="00427A80" w:rsidRPr="00EA5676" w:rsidTr="008C1F9F">
        <w:tc>
          <w:tcPr>
            <w:tcW w:w="869" w:type="dxa"/>
          </w:tcPr>
          <w:p w:rsidR="00427A80" w:rsidRDefault="00427A80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55" w:type="dxa"/>
          </w:tcPr>
          <w:p w:rsidR="00427A80" w:rsidRPr="00EA5676" w:rsidRDefault="00427A80" w:rsidP="00085B72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)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NFRSF8 Recep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 1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 Receptor Superfamily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Member 8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CD30 Antige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-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Ber H2 Antigens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er-H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D3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NFRSF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Soluble CD30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sCD3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3950B9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lastRenderedPageBreak/>
              <w:t>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re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llo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all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graft rejection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renal 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B0526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ITLE-AB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cute homo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cell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TITL</w:t>
            </w:r>
            <w:r w:rsidRPr="00F01073">
              <w:rPr>
                <w:rFonts w:asciiTheme="majorBidi" w:hAnsiTheme="majorBidi" w:cstheme="majorBidi"/>
                <w:color w:val="0070C0"/>
                <w:sz w:val="24"/>
                <w:szCs w:val="24"/>
                <w:shd w:val="clear" w:color="auto" w:fill="FFFFFF"/>
              </w:rPr>
              <w:t>E-AB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antibody-mediated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LL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)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>
              <w:t>(PUBYEAR &gt; 1990 AND PUBYEAR &lt; 2018) OR PUBDATETXT(April 2018)</w:t>
            </w:r>
          </w:p>
        </w:tc>
        <w:tc>
          <w:tcPr>
            <w:tcW w:w="723" w:type="dxa"/>
          </w:tcPr>
          <w:p w:rsidR="00427A80" w:rsidRDefault="00427A80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sym w:font="Symbol" w:char="F07E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3</w:t>
            </w:r>
          </w:p>
        </w:tc>
        <w:tc>
          <w:tcPr>
            <w:tcW w:w="883" w:type="dxa"/>
          </w:tcPr>
          <w:p w:rsidR="00427A80" w:rsidRDefault="00E43332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5</w:t>
            </w:r>
          </w:p>
        </w:tc>
        <w:tc>
          <w:tcPr>
            <w:tcW w:w="912" w:type="dxa"/>
          </w:tcPr>
          <w:p w:rsidR="00427A80" w:rsidRDefault="000E341A" w:rsidP="00085B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2</w:t>
            </w:r>
          </w:p>
        </w:tc>
      </w:tr>
    </w:tbl>
    <w:p w:rsidR="00B7292C" w:rsidRDefault="00B7292C" w:rsidP="002F3CCD">
      <w:pPr>
        <w:bidi w:val="0"/>
      </w:pPr>
    </w:p>
    <w:p w:rsidR="00013933" w:rsidRDefault="007E380A" w:rsidP="00013933">
      <w:pPr>
        <w:bidi w:val="0"/>
      </w:pPr>
      <w:r>
        <w:t>Table S3</w:t>
      </w:r>
      <w:bookmarkStart w:id="0" w:name="_GoBack"/>
      <w:bookmarkEnd w:id="0"/>
      <w:r w:rsidR="00013933">
        <w:t>. Search strategy in Scopus.</w:t>
      </w:r>
    </w:p>
    <w:sectPr w:rsidR="00013933" w:rsidSect="00421B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CCD"/>
    <w:rsid w:val="00013933"/>
    <w:rsid w:val="000E341A"/>
    <w:rsid w:val="0010557B"/>
    <w:rsid w:val="002302CE"/>
    <w:rsid w:val="002F3CCD"/>
    <w:rsid w:val="003C4402"/>
    <w:rsid w:val="00421BC1"/>
    <w:rsid w:val="00427A80"/>
    <w:rsid w:val="007E380A"/>
    <w:rsid w:val="008C1F9F"/>
    <w:rsid w:val="00B7292C"/>
    <w:rsid w:val="00CD4AE0"/>
    <w:rsid w:val="00E43332"/>
    <w:rsid w:val="00F1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E1D7DF-878F-43C5-A3D5-3575F0C3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CC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takht 1</dc:creator>
  <cp:lastModifiedBy>RePack by Diakov</cp:lastModifiedBy>
  <cp:revision>12</cp:revision>
  <dcterms:created xsi:type="dcterms:W3CDTF">2018-06-05T13:03:00Z</dcterms:created>
  <dcterms:modified xsi:type="dcterms:W3CDTF">2020-02-21T18:23:00Z</dcterms:modified>
</cp:coreProperties>
</file>